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4E4B" w14:textId="77777777" w:rsidR="00FC6B14" w:rsidRPr="00B861C0" w:rsidRDefault="00FC6B14" w:rsidP="00FC6B14">
      <w:pPr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B861C0">
        <w:rPr>
          <w:rFonts w:ascii="Times New Roman" w:hAnsi="Times New Roman" w:cs="Times New Roman"/>
          <w:sz w:val="22"/>
        </w:rPr>
        <w:t xml:space="preserve"> Material</w:t>
      </w:r>
    </w:p>
    <w:p w14:paraId="00B17149" w14:textId="77777777" w:rsidR="00FC6B14" w:rsidRPr="00B861C0" w:rsidRDefault="00FC6B14" w:rsidP="00FC6B14">
      <w:pPr>
        <w:rPr>
          <w:rFonts w:ascii="Times New Roman" w:hAnsi="Times New Roman" w:cs="Times New Roman"/>
          <w:sz w:val="22"/>
        </w:rPr>
      </w:pPr>
    </w:p>
    <w:p w14:paraId="470AABAB" w14:textId="77777777" w:rsidR="00F7016D" w:rsidRDefault="00FC6B14" w:rsidP="00FC6B14">
      <w:pPr>
        <w:ind w:left="2409" w:hangingChars="1095" w:hanging="2409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B861C0">
        <w:rPr>
          <w:rFonts w:ascii="Times New Roman" w:hAnsi="Times New Roman" w:cs="Times New Roman"/>
          <w:sz w:val="22"/>
        </w:rPr>
        <w:t xml:space="preserve"> Table 1. </w:t>
      </w:r>
      <w:r>
        <w:rPr>
          <w:rFonts w:ascii="Times New Roman" w:hAnsi="Times New Roman" w:cs="Times New Roman"/>
          <w:sz w:val="22"/>
        </w:rPr>
        <w:tab/>
      </w:r>
    </w:p>
    <w:p w14:paraId="3253AF6C" w14:textId="2F901F39" w:rsidR="00FC6B14" w:rsidRPr="00B861C0" w:rsidRDefault="00FC6B14" w:rsidP="00FC6B14">
      <w:pPr>
        <w:ind w:left="2409" w:hangingChars="1095" w:hanging="2409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Characteristics of patients by the Clavien–Dindo classification</w:t>
      </w:r>
    </w:p>
    <w:p w14:paraId="30354A87" w14:textId="77777777" w:rsidR="00F7016D" w:rsidRDefault="00F7016D" w:rsidP="00FC6B14">
      <w:pPr>
        <w:ind w:left="2409" w:hangingChars="1095" w:hanging="2409"/>
        <w:rPr>
          <w:rFonts w:ascii="Times New Roman" w:hAnsi="Times New Roman" w:cs="Times New Roman"/>
          <w:sz w:val="22"/>
        </w:rPr>
      </w:pPr>
    </w:p>
    <w:p w14:paraId="697935C8" w14:textId="77777777" w:rsidR="00F7016D" w:rsidRDefault="00FC6B14" w:rsidP="00FC6B14">
      <w:pPr>
        <w:ind w:left="2409" w:hangingChars="1095" w:hanging="2409"/>
        <w:rPr>
          <w:rFonts w:ascii="Times New Roman" w:hAnsi="Times New Roman" w:cs="Times New Roman"/>
          <w:sz w:val="22"/>
        </w:rPr>
      </w:pPr>
      <w:r w:rsidRPr="006C2E76">
        <w:rPr>
          <w:rFonts w:ascii="Times New Roman" w:hAnsi="Times New Roman" w:cs="Times New Roman"/>
          <w:sz w:val="22"/>
        </w:rPr>
        <w:t xml:space="preserve">Supplementary Table 2. </w:t>
      </w:r>
      <w:r>
        <w:rPr>
          <w:rFonts w:ascii="Times New Roman" w:hAnsi="Times New Roman" w:cs="Times New Roman"/>
          <w:sz w:val="22"/>
        </w:rPr>
        <w:tab/>
      </w:r>
    </w:p>
    <w:p w14:paraId="4F7D9B06" w14:textId="7F68906A" w:rsidR="00FC6B14" w:rsidRDefault="00FC6B14" w:rsidP="00F7016D">
      <w:pPr>
        <w:rPr>
          <w:rFonts w:ascii="Times New Roman" w:hAnsi="Times New Roman" w:cs="Times New Roman"/>
          <w:sz w:val="22"/>
        </w:rPr>
      </w:pPr>
      <w:r w:rsidRPr="006C2E76">
        <w:rPr>
          <w:rFonts w:ascii="Times New Roman" w:hAnsi="Times New Roman" w:cs="Times New Roman"/>
          <w:sz w:val="22"/>
        </w:rPr>
        <w:t>Hospital Cost occurring on and after postoperative day 1 according to postoperative complications based on the Clavien–Dindo (CD) classification, and the estimates from the hierarchical gamma regression model</w:t>
      </w:r>
    </w:p>
    <w:p w14:paraId="42DE393A" w14:textId="77777777" w:rsidR="00F7016D" w:rsidRDefault="00F7016D" w:rsidP="00FC6B14">
      <w:pPr>
        <w:widowControl/>
        <w:ind w:left="2409" w:hangingChars="1095" w:hanging="2409"/>
        <w:jc w:val="left"/>
        <w:rPr>
          <w:rFonts w:ascii="Times New Roman" w:hAnsi="Times New Roman" w:cs="Times New Roman"/>
          <w:sz w:val="22"/>
        </w:rPr>
      </w:pPr>
    </w:p>
    <w:p w14:paraId="12899724" w14:textId="1D26FF45" w:rsidR="00F7016D" w:rsidRDefault="00FC6B14" w:rsidP="00FC6B14">
      <w:pPr>
        <w:widowControl/>
        <w:ind w:left="2409" w:hangingChars="1095" w:hanging="2409"/>
        <w:jc w:val="left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B861C0">
        <w:rPr>
          <w:rFonts w:ascii="Times New Roman" w:hAnsi="Times New Roman" w:cs="Times New Roman"/>
          <w:sz w:val="22"/>
        </w:rPr>
        <w:t xml:space="preserve"> Figure </w:t>
      </w:r>
      <w:r w:rsidR="003538F9">
        <w:rPr>
          <w:rFonts w:ascii="Times New Roman" w:hAnsi="Times New Roman" w:cs="Times New Roman"/>
          <w:sz w:val="22"/>
        </w:rPr>
        <w:t>1</w:t>
      </w:r>
      <w:r w:rsidRPr="00B861C0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ab/>
      </w:r>
    </w:p>
    <w:p w14:paraId="46BA906F" w14:textId="35016B99" w:rsidR="00FC6B14" w:rsidRPr="00B861C0" w:rsidRDefault="00FC6B14" w:rsidP="00F7016D">
      <w:pPr>
        <w:widowControl/>
        <w:jc w:val="left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 xml:space="preserve">Distribution of hospital costs and postoperative length of stay for patients who underwent </w:t>
      </w:r>
      <w:r>
        <w:rPr>
          <w:rFonts w:ascii="Times New Roman" w:hAnsi="Times New Roman" w:cs="Times New Roman"/>
          <w:sz w:val="22"/>
        </w:rPr>
        <w:t>Lower Anterior Resection be</w:t>
      </w:r>
      <w:r w:rsidRPr="00B861C0">
        <w:rPr>
          <w:rFonts w:ascii="Times New Roman" w:hAnsi="Times New Roman" w:cs="Times New Roman"/>
          <w:sz w:val="22"/>
        </w:rPr>
        <w:t>tween April 2015 and March 2017</w:t>
      </w:r>
    </w:p>
    <w:p w14:paraId="7E43CB69" w14:textId="77777777" w:rsidR="00FC6B14" w:rsidRPr="00B861C0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 xml:space="preserve"> </w:t>
      </w:r>
    </w:p>
    <w:p w14:paraId="23BF05E0" w14:textId="77777777" w:rsidR="00F7016D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  <w:sectPr w:rsidR="00F7016D" w:rsidSect="00F7016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B861C0">
        <w:rPr>
          <w:rFonts w:ascii="Times New Roman" w:hAnsi="Times New Roman" w:cs="Times New Roman"/>
          <w:sz w:val="22"/>
        </w:rPr>
        <w:br w:type="page"/>
      </w:r>
    </w:p>
    <w:p w14:paraId="09DF7A3A" w14:textId="6A64452F" w:rsidR="00FC6B14" w:rsidRPr="00B861C0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</w:p>
    <w:p w14:paraId="5D60B8F1" w14:textId="77777777" w:rsidR="00FC6B14" w:rsidRPr="00B861C0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B861C0">
        <w:rPr>
          <w:rFonts w:ascii="Times New Roman" w:hAnsi="Times New Roman" w:cs="Times New Roman"/>
          <w:sz w:val="22"/>
        </w:rPr>
        <w:t xml:space="preserve"> Table 1. Characteristics of patients by the Clavien–Dindo classification</w:t>
      </w:r>
    </w:p>
    <w:tbl>
      <w:tblPr>
        <w:tblW w:w="13834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559"/>
        <w:gridCol w:w="1433"/>
        <w:gridCol w:w="767"/>
        <w:gridCol w:w="736"/>
        <w:gridCol w:w="767"/>
        <w:gridCol w:w="736"/>
        <w:gridCol w:w="767"/>
        <w:gridCol w:w="736"/>
        <w:gridCol w:w="767"/>
        <w:gridCol w:w="736"/>
        <w:gridCol w:w="767"/>
        <w:gridCol w:w="736"/>
        <w:gridCol w:w="767"/>
      </w:tblGrid>
      <w:tr w:rsidR="00FC6B14" w:rsidRPr="00B861C0" w14:paraId="57751BC5" w14:textId="77777777" w:rsidTr="005165A4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664" w14:textId="77777777" w:rsidR="00FC6B14" w:rsidRPr="00B861C0" w:rsidRDefault="00FC6B14" w:rsidP="00131D72">
            <w:pPr>
              <w:widowControl/>
              <w:ind w:leftChars="-11" w:left="-23" w:firstLineChars="10" w:firstLine="22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794C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32D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complication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96C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21A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A0D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F86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830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9EB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EAA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05C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23E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CD0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V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42C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6B14" w:rsidRPr="00B861C0" w14:paraId="604EA8F9" w14:textId="77777777" w:rsidTr="005165A4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2CFB" w14:textId="77777777" w:rsidR="00FC6B14" w:rsidRPr="00B861C0" w:rsidRDefault="00FC6B14" w:rsidP="00131D7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7FEA" w14:textId="77777777" w:rsidR="00FC6B14" w:rsidRPr="00B861C0" w:rsidRDefault="00FC6B14" w:rsidP="00131D7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E8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,89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6FC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DA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3E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375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3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8E9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D0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35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308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44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0D9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C8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6B14" w:rsidRPr="00B861C0" w14:paraId="232EE054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38D1" w14:textId="77777777" w:rsidR="00FC6B14" w:rsidRPr="00B861C0" w:rsidRDefault="00FC6B14" w:rsidP="00131D7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7407" w14:textId="77777777" w:rsidR="00FC6B14" w:rsidRPr="00B861C0" w:rsidRDefault="00FC6B14" w:rsidP="00131D7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230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D8B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3D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123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F2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65D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88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D15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71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619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9F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883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.8%</w:t>
            </w:r>
          </w:p>
        </w:tc>
      </w:tr>
      <w:tr w:rsidR="00FC6B14" w:rsidRPr="00B861C0" w14:paraId="5BC1BE8A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663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category (years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5E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4FD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BA6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21E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EAD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C5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56E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2F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8C9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92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029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E3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73A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%</w:t>
            </w:r>
          </w:p>
        </w:tc>
      </w:tr>
      <w:tr w:rsidR="00FC6B14" w:rsidRPr="00B861C0" w14:paraId="38261C42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64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CC6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-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43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4FF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7F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432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86B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A44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99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280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8A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458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CD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DF4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%</w:t>
            </w:r>
          </w:p>
        </w:tc>
      </w:tr>
      <w:tr w:rsidR="00FC6B14" w:rsidRPr="00B861C0" w14:paraId="72850DD4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BE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44F9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-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3E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DA6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B78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A2C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022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9BC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8E1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B53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DA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DC3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F19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269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.9%</w:t>
            </w:r>
          </w:p>
        </w:tc>
      </w:tr>
      <w:tr w:rsidR="00FC6B14" w:rsidRPr="00B861C0" w14:paraId="558DFD29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21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10A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and abo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C8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FBB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2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297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D2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3CE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A6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23E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440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DAD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DE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B3E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%</w:t>
            </w:r>
          </w:p>
        </w:tc>
      </w:tr>
      <w:tr w:rsidR="00FC6B14" w:rsidRPr="00B861C0" w14:paraId="59DEA3F6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FFA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ategory (kg/m</w:t>
            </w:r>
            <w:r w:rsidRPr="007606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AB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18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CB7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189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ADC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4DD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DA8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CB2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998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1F5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240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B93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A9E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055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FC6B14" w:rsidRPr="00B861C0" w14:paraId="02BDA6EF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78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46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5 to &lt; 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E53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689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3B2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256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8DB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D47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D1A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568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134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079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4D2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6DD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4%</w:t>
            </w:r>
          </w:p>
        </w:tc>
      </w:tr>
      <w:tr w:rsidR="00FC6B14" w:rsidRPr="00B861C0" w14:paraId="2A88BD38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4A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D2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to &lt; 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533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F27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D9D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CF9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CC0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5CD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78F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0D6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A77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B27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1D9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A5F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%</w:t>
            </w:r>
          </w:p>
        </w:tc>
      </w:tr>
      <w:tr w:rsidR="00FC6B14" w:rsidRPr="00B861C0" w14:paraId="2DCF52A9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CC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544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≥ 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2A4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303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B30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EA5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E5A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B7B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1B0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B76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04E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E06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109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087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FC6B14" w:rsidRPr="00B861C0" w14:paraId="689BDDCC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54A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DD4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35D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CA8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6B1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32F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855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849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C6E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75E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BF7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FF1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A8D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FC4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%</w:t>
            </w:r>
          </w:p>
        </w:tc>
      </w:tr>
      <w:tr w:rsidR="00FC6B14" w:rsidRPr="00B861C0" w14:paraId="625FC71A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92E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ight loss ≥ 1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BD0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B52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331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F3B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7EB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CDA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639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022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6BE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546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062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129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FC6B14" w:rsidRPr="00B861C0" w14:paraId="62178FB0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CA5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L depende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A48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DC6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38B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30B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1EA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3F3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0A8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C0C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62C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FC5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1D8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C4A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%</w:t>
            </w:r>
          </w:p>
        </w:tc>
      </w:tr>
      <w:tr w:rsidR="00FC6B14" w:rsidRPr="00B861C0" w14:paraId="086236D6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3C4A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SA-PS ≥ 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A53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3F7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6D7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13A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86B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E18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7D0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F56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EFB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33E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E8C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C9F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0%</w:t>
            </w:r>
          </w:p>
        </w:tc>
      </w:tr>
      <w:tr w:rsidR="00FC6B14" w:rsidRPr="00B861C0" w14:paraId="4783B8CE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520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E1C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A7B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CC2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FF9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EC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9A1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37F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1A8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2C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46A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E2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AC5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6B14" w:rsidRPr="00B861C0" w14:paraId="5BC11A69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9C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9A6B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alysis Mellitu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CFC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645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A0F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E5C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AAE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49A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23D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356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DC3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8A2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591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3CB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FC6B14" w:rsidRPr="00B861C0" w14:paraId="2F14835F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77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573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7D1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1D7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5CD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82E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EFD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6C2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3A2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110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275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BFA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2B3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4DC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FC6B14" w:rsidRPr="00B861C0" w14:paraId="521D0912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B7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647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3EA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0DE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F9F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12B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B11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BB2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306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63D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242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94B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C79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6C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FC6B14" w:rsidRPr="00B861C0" w14:paraId="60B1D25E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F7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F98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527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009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6F4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2A3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67C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46E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0C6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527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7BB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3AD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A47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8EC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FC6B14" w:rsidRPr="00B861C0" w14:paraId="04F4EDB5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4B1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318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odialysi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2C9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73C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416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06E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652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04A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5E7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F9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800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984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D30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609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FC6B14" w:rsidRPr="00B861C0" w14:paraId="56A11F2B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2A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9FB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eeding complic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28C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E24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217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DF7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E77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B20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930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268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C39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3FE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83E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AF2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FC6B14" w:rsidRPr="00B861C0" w14:paraId="6A90E1B1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90B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52A8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reatinine </w:t>
            </w:r>
            <w:r w:rsidRPr="007606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 2.0mg/d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EE3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99F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544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174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0A0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951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D98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47B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ECA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EDE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663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A3B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4%</w:t>
            </w:r>
          </w:p>
        </w:tc>
      </w:tr>
      <w:tr w:rsidR="00FC6B14" w:rsidRPr="00B861C0" w14:paraId="17A26483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3112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ng-term steroid u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D5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090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433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5D6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A43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9DC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BB0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C0C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8BE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154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53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433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FC6B14" w:rsidRPr="00B861C0" w14:paraId="7495C76D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7E7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E93E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BE9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D91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BFA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B53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F97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099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2C1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201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B40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197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57B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4A3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FC6B14" w:rsidRPr="00B861C0" w14:paraId="75F33714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5E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152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C4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27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9F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19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84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68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10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A1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771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96A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64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6B14" w:rsidRPr="00B861C0" w14:paraId="2B03717F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E1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049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088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231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477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110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CB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A42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DB8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0A4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9C5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3E2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2C7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F08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FC6B14" w:rsidRPr="00B861C0" w14:paraId="55C73831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CE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DA9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118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B59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3EE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D97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65A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6CB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A4E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E9E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9D9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0BC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2A8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66F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FC6B14" w:rsidRPr="00B861C0" w14:paraId="3CD27002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75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E43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E00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558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952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B7B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747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233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E0D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270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A3E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0B5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FA4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3E0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%</w:t>
            </w:r>
          </w:p>
        </w:tc>
      </w:tr>
      <w:tr w:rsidR="00FC6B14" w:rsidRPr="00B861C0" w14:paraId="5F5322AA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D2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EF8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784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060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.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AE5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B56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88B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7D5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8C2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D52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537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162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AD6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990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6%</w:t>
            </w:r>
          </w:p>
        </w:tc>
      </w:tr>
      <w:tr w:rsidR="00FC6B14" w:rsidRPr="00B861C0" w14:paraId="6DC5AB2D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96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846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47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62D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59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DDC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F6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8CA1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80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87A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70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FB2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03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289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FC6B14" w:rsidRPr="00B861C0" w14:paraId="44653E89" w14:textId="77777777" w:rsidTr="00131D72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F76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449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60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B1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10A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17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0E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F9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D0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6F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FF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11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39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6B14" w:rsidRPr="00B861C0" w14:paraId="34DB4CF9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95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3A5F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15E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B62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EC7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437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816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1D5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730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17B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42C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FBA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BE3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124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.5%</w:t>
            </w:r>
          </w:p>
        </w:tc>
      </w:tr>
      <w:tr w:rsidR="00FC6B14" w:rsidRPr="00B861C0" w14:paraId="2EDE468A" w14:textId="77777777" w:rsidTr="00131D72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1F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655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422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942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C9C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85B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BBC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D77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4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570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D2F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8B5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8B5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FA7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DAA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3%</w:t>
            </w:r>
          </w:p>
        </w:tc>
      </w:tr>
      <w:tr w:rsidR="00FC6B14" w:rsidRPr="00B861C0" w14:paraId="5C580B7D" w14:textId="77777777" w:rsidTr="005165A4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EEC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2F8C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1CCE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9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D7E00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78A8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B718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4%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E65BC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1D184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4%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F5DD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0C7DE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1%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085A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4817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%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72FE8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5BF4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%</w:t>
            </w:r>
          </w:p>
        </w:tc>
      </w:tr>
      <w:tr w:rsidR="00FC6B14" w:rsidRPr="00B861C0" w14:paraId="312492D5" w14:textId="77777777" w:rsidTr="005165A4">
        <w:trPr>
          <w:trHeight w:val="375"/>
        </w:trPr>
        <w:tc>
          <w:tcPr>
            <w:tcW w:w="4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AE8D" w14:textId="77777777" w:rsidR="00FC6B14" w:rsidRPr="00B861C0" w:rsidRDefault="00FC6B14" w:rsidP="00131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paroscopic procedur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E1F87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C62B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4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51805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76176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8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2F06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DF8CA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5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E0E89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7D9B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6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F62FF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5B99D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.8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E81F2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BE673" w14:textId="77777777" w:rsidR="00FC6B14" w:rsidRPr="00B861C0" w:rsidRDefault="00FC6B14" w:rsidP="00131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861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4%</w:t>
            </w:r>
          </w:p>
        </w:tc>
      </w:tr>
    </w:tbl>
    <w:p w14:paraId="6321D30A" w14:textId="77777777" w:rsidR="00FC6B14" w:rsidRDefault="00FC6B14" w:rsidP="00FC6B14">
      <w:pPr>
        <w:rPr>
          <w:rFonts w:ascii="Times New Roman" w:hAnsi="Times New Roman" w:cs="Times New Roman"/>
          <w:sz w:val="22"/>
        </w:rPr>
      </w:pPr>
    </w:p>
    <w:p w14:paraId="23AA026C" w14:textId="77777777" w:rsidR="00FC6B14" w:rsidRPr="005165A4" w:rsidRDefault="00FC6B14" w:rsidP="00FC6B14">
      <w:pPr>
        <w:rPr>
          <w:rFonts w:ascii="Times New Roman" w:hAnsi="Times New Roman" w:cs="Times New Roman"/>
        </w:rPr>
      </w:pPr>
      <w:r w:rsidRPr="005165A4">
        <w:rPr>
          <w:rFonts w:ascii="Times New Roman" w:hAnsi="Times New Roman" w:cs="Times New Roman"/>
        </w:rPr>
        <w:t>Abbreviations: BMI: Body mass index, ADL: Activities of daily living, ASA-PS: American Society of Anesthesiologists Physical Status</w:t>
      </w:r>
    </w:p>
    <w:p w14:paraId="4C2BB044" w14:textId="77777777" w:rsidR="00FC6B14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3160209" w14:textId="77777777" w:rsidR="00FC6B14" w:rsidRDefault="00FC6B14" w:rsidP="00FC6B14">
      <w:pPr>
        <w:rPr>
          <w:rFonts w:ascii="Times New Roman" w:hAnsi="Times New Roman" w:cs="Times New Roman"/>
          <w:sz w:val="22"/>
        </w:rPr>
        <w:sectPr w:rsidR="00FC6B14" w:rsidSect="00F7016D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E58EB3C" w14:textId="77777777" w:rsidR="00FC6B14" w:rsidRPr="00760632" w:rsidRDefault="00FC6B14" w:rsidP="00FC6B14">
      <w:pPr>
        <w:rPr>
          <w:rFonts w:ascii="Times New Roman" w:hAnsi="Times New Roman" w:cs="Times New Roman"/>
          <w:sz w:val="22"/>
        </w:rPr>
      </w:pPr>
      <w:r w:rsidRPr="00760632">
        <w:rPr>
          <w:rFonts w:ascii="Times New Roman" w:hAnsi="Times New Roman" w:cs="Times New Roman"/>
          <w:sz w:val="22"/>
        </w:rPr>
        <w:lastRenderedPageBreak/>
        <w:t>Supplementary Table 2. Hospital costs occurring on and after postoperative day 1 according to postoperative complications based on the Clavien–Dindo (CD) classification, and the estimates made with the hierarchical gamma regression model</w:t>
      </w:r>
    </w:p>
    <w:p w14:paraId="74454013" w14:textId="77777777" w:rsidR="00FC6B14" w:rsidRPr="00760632" w:rsidRDefault="00FC6B14" w:rsidP="00FC6B14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8612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208"/>
        <w:gridCol w:w="1186"/>
        <w:gridCol w:w="2057"/>
        <w:gridCol w:w="1806"/>
      </w:tblGrid>
      <w:tr w:rsidR="00FC6B14" w:rsidRPr="00760632" w14:paraId="3DA38238" w14:textId="77777777" w:rsidTr="00131D72">
        <w:trPr>
          <w:trHeight w:val="360"/>
        </w:trPr>
        <w:tc>
          <w:tcPr>
            <w:tcW w:w="2355" w:type="dxa"/>
            <w:vMerge w:val="restart"/>
            <w:tcBorders>
              <w:top w:val="single" w:sz="4" w:space="0" w:color="auto"/>
            </w:tcBorders>
            <w:vAlign w:val="center"/>
          </w:tcPr>
          <w:p w14:paraId="1FB80C98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72C7E813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Frequency,</w:t>
            </w:r>
          </w:p>
          <w:p w14:paraId="7A1F1E54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vAlign w:val="center"/>
          </w:tcPr>
          <w:p w14:paraId="16DB7F6B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Frequency,</w:t>
            </w:r>
          </w:p>
          <w:p w14:paraId="7DB3EBEE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7A6F1546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Hospital costs*: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12901C89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Hospital costs*:</w:t>
            </w:r>
          </w:p>
        </w:tc>
      </w:tr>
      <w:tr w:rsidR="00FC6B14" w:rsidRPr="00760632" w14:paraId="61948527" w14:textId="77777777" w:rsidTr="00131D72">
        <w:trPr>
          <w:trHeight w:val="360"/>
        </w:trPr>
        <w:tc>
          <w:tcPr>
            <w:tcW w:w="2355" w:type="dxa"/>
            <w:vMerge/>
            <w:tcBorders>
              <w:bottom w:val="single" w:sz="4" w:space="0" w:color="auto"/>
            </w:tcBorders>
          </w:tcPr>
          <w:p w14:paraId="44C77F00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vMerge/>
            <w:tcBorders>
              <w:bottom w:val="single" w:sz="4" w:space="0" w:color="auto"/>
            </w:tcBorders>
          </w:tcPr>
          <w:p w14:paraId="346008FA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</w:tcPr>
          <w:p w14:paraId="634540D3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72D4CEF8" w14:textId="77777777" w:rsidR="00FC6B14" w:rsidRPr="00760632" w:rsidRDefault="00FC6B14" w:rsidP="00131D7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median (25</w:t>
            </w:r>
            <w:r w:rsidRPr="00760632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760632">
              <w:rPr>
                <w:rFonts w:ascii="Times New Roman" w:hAnsi="Times New Roman" w:cs="Times New Roman"/>
                <w:sz w:val="22"/>
              </w:rPr>
              <w:t>–75</w:t>
            </w:r>
            <w:r w:rsidRPr="00760632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760632">
              <w:rPr>
                <w:rFonts w:ascii="Times New Roman" w:hAnsi="Times New Roman" w:cs="Times New Roman"/>
                <w:sz w:val="22"/>
              </w:rPr>
              <w:t xml:space="preserve"> percentiles), $100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914E4A5" w14:textId="77777777" w:rsidR="00FC6B14" w:rsidRPr="00760632" w:rsidRDefault="00FC6B14" w:rsidP="00131D7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Exp(coefficients)</w:t>
            </w:r>
          </w:p>
        </w:tc>
      </w:tr>
      <w:tr w:rsidR="00FC6B14" w:rsidRPr="00760632" w14:paraId="0A51E754" w14:textId="77777777" w:rsidTr="00131D72">
        <w:tc>
          <w:tcPr>
            <w:tcW w:w="2355" w:type="dxa"/>
            <w:tcBorders>
              <w:top w:val="single" w:sz="4" w:space="0" w:color="auto"/>
            </w:tcBorders>
          </w:tcPr>
          <w:p w14:paraId="19C502A3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No complication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602D60C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0,89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5DA51FE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71.8%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438849A0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3.8 (3.1–5.0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5E7D5C7C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FC6B14" w:rsidRPr="00760632" w14:paraId="597E6E7C" w14:textId="77777777" w:rsidTr="00131D72">
        <w:tc>
          <w:tcPr>
            <w:tcW w:w="2355" w:type="dxa"/>
          </w:tcPr>
          <w:p w14:paraId="032432AC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 I</w:t>
            </w:r>
          </w:p>
        </w:tc>
        <w:tc>
          <w:tcPr>
            <w:tcW w:w="1208" w:type="dxa"/>
          </w:tcPr>
          <w:p w14:paraId="1EB8A9F5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149</w:t>
            </w:r>
          </w:p>
        </w:tc>
        <w:tc>
          <w:tcPr>
            <w:tcW w:w="1186" w:type="dxa"/>
          </w:tcPr>
          <w:p w14:paraId="2D5CDBB2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7.6%</w:t>
            </w:r>
          </w:p>
        </w:tc>
        <w:tc>
          <w:tcPr>
            <w:tcW w:w="2057" w:type="dxa"/>
          </w:tcPr>
          <w:p w14:paraId="5E651547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5.3 (3.9–7.4)</w:t>
            </w:r>
          </w:p>
        </w:tc>
        <w:tc>
          <w:tcPr>
            <w:tcW w:w="1806" w:type="dxa"/>
          </w:tcPr>
          <w:p w14:paraId="66EE27EC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t>1.39 (1.35–1.43)</w:t>
            </w:r>
          </w:p>
        </w:tc>
      </w:tr>
      <w:tr w:rsidR="00FC6B14" w:rsidRPr="00760632" w14:paraId="65848827" w14:textId="77777777" w:rsidTr="00131D72">
        <w:tc>
          <w:tcPr>
            <w:tcW w:w="2355" w:type="dxa"/>
          </w:tcPr>
          <w:p w14:paraId="62617E82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 II</w:t>
            </w:r>
          </w:p>
        </w:tc>
        <w:tc>
          <w:tcPr>
            <w:tcW w:w="1208" w:type="dxa"/>
          </w:tcPr>
          <w:p w14:paraId="513F3DE8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639</w:t>
            </w:r>
          </w:p>
        </w:tc>
        <w:tc>
          <w:tcPr>
            <w:tcW w:w="1186" w:type="dxa"/>
          </w:tcPr>
          <w:p w14:paraId="0236D0B7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0.8%</w:t>
            </w:r>
          </w:p>
        </w:tc>
        <w:tc>
          <w:tcPr>
            <w:tcW w:w="2057" w:type="dxa"/>
          </w:tcPr>
          <w:p w14:paraId="0BF1B162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6.9 (5.0–10.1)</w:t>
            </w:r>
          </w:p>
        </w:tc>
        <w:tc>
          <w:tcPr>
            <w:tcW w:w="1806" w:type="dxa"/>
          </w:tcPr>
          <w:p w14:paraId="522EB938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t>1.77 (1.72–1.82)</w:t>
            </w:r>
          </w:p>
        </w:tc>
      </w:tr>
      <w:tr w:rsidR="00FC6B14" w:rsidRPr="00760632" w14:paraId="52ECB1F9" w14:textId="77777777" w:rsidTr="00131D72">
        <w:tc>
          <w:tcPr>
            <w:tcW w:w="2355" w:type="dxa"/>
          </w:tcPr>
          <w:p w14:paraId="28682386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 III</w:t>
            </w:r>
          </w:p>
        </w:tc>
        <w:tc>
          <w:tcPr>
            <w:tcW w:w="1208" w:type="dxa"/>
          </w:tcPr>
          <w:p w14:paraId="3E279FF9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373</w:t>
            </w:r>
          </w:p>
        </w:tc>
        <w:tc>
          <w:tcPr>
            <w:tcW w:w="1186" w:type="dxa"/>
          </w:tcPr>
          <w:p w14:paraId="1130FA90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9.0%</w:t>
            </w:r>
          </w:p>
        </w:tc>
        <w:tc>
          <w:tcPr>
            <w:tcW w:w="2057" w:type="dxa"/>
          </w:tcPr>
          <w:p w14:paraId="1F091765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13.1 (8.9–18.9)</w:t>
            </w:r>
          </w:p>
        </w:tc>
        <w:tc>
          <w:tcPr>
            <w:tcW w:w="1806" w:type="dxa"/>
          </w:tcPr>
          <w:p w14:paraId="3AD33032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t>3.29 (3.20–3.38)</w:t>
            </w:r>
          </w:p>
        </w:tc>
      </w:tr>
      <w:tr w:rsidR="00FC6B14" w:rsidRPr="00760632" w14:paraId="0223B2F0" w14:textId="77777777" w:rsidTr="00131D72">
        <w:tc>
          <w:tcPr>
            <w:tcW w:w="2355" w:type="dxa"/>
            <w:tcBorders>
              <w:bottom w:val="nil"/>
            </w:tcBorders>
          </w:tcPr>
          <w:p w14:paraId="5D74860E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 IV</w:t>
            </w:r>
          </w:p>
        </w:tc>
        <w:tc>
          <w:tcPr>
            <w:tcW w:w="1208" w:type="dxa"/>
            <w:tcBorders>
              <w:bottom w:val="nil"/>
            </w:tcBorders>
          </w:tcPr>
          <w:p w14:paraId="5A47B6CE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186" w:type="dxa"/>
            <w:tcBorders>
              <w:bottom w:val="nil"/>
            </w:tcBorders>
          </w:tcPr>
          <w:p w14:paraId="0C3CD003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0.6%</w:t>
            </w:r>
          </w:p>
        </w:tc>
        <w:tc>
          <w:tcPr>
            <w:tcW w:w="2057" w:type="dxa"/>
            <w:tcBorders>
              <w:bottom w:val="nil"/>
            </w:tcBorders>
          </w:tcPr>
          <w:p w14:paraId="1404A808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28.2 (14.6–42.7)</w:t>
            </w:r>
          </w:p>
        </w:tc>
        <w:tc>
          <w:tcPr>
            <w:tcW w:w="1806" w:type="dxa"/>
            <w:tcBorders>
              <w:bottom w:val="nil"/>
            </w:tcBorders>
          </w:tcPr>
          <w:p w14:paraId="11AF0371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t>6.24 (5.65–6.90)</w:t>
            </w:r>
          </w:p>
        </w:tc>
      </w:tr>
      <w:tr w:rsidR="00FC6B14" w:rsidRPr="00760632" w14:paraId="0492F717" w14:textId="77777777" w:rsidTr="00131D72"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2E944D19" w14:textId="77777777" w:rsidR="00FC6B14" w:rsidRPr="00760632" w:rsidRDefault="00FC6B14" w:rsidP="00131D72">
            <w:pPr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CD grade V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0A5E7C7F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65DAD865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0.2%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17AC86BE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rPr>
                <w:rFonts w:ascii="Times New Roman" w:hAnsi="Times New Roman" w:cs="Times New Roman"/>
                <w:sz w:val="22"/>
              </w:rPr>
              <w:t>8.8 (3.3–27.1)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50B9D7A7" w14:textId="77777777" w:rsidR="00FC6B14" w:rsidRPr="00760632" w:rsidRDefault="00FC6B14" w:rsidP="0013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0632">
              <w:t>3.60 (3.01–4.30)</w:t>
            </w:r>
          </w:p>
        </w:tc>
      </w:tr>
    </w:tbl>
    <w:p w14:paraId="151DE388" w14:textId="77777777" w:rsidR="00FC6B14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  <w:r w:rsidRPr="00760632">
        <w:rPr>
          <w:rFonts w:ascii="Times New Roman" w:hAnsi="Times New Roman" w:cs="Times New Roman"/>
          <w:sz w:val="22"/>
        </w:rPr>
        <w:t xml:space="preserve">*Hospital costs are limited to those </w:t>
      </w:r>
      <w:r>
        <w:rPr>
          <w:rFonts w:ascii="Times New Roman" w:hAnsi="Times New Roman" w:cs="Times New Roman"/>
          <w:sz w:val="22"/>
        </w:rPr>
        <w:t>incurred</w:t>
      </w:r>
      <w:r w:rsidRPr="00760632">
        <w:rPr>
          <w:rFonts w:ascii="Times New Roman" w:hAnsi="Times New Roman" w:cs="Times New Roman"/>
          <w:sz w:val="22"/>
        </w:rPr>
        <w:t xml:space="preserve"> between postoperative day 1 and discharge</w:t>
      </w:r>
    </w:p>
    <w:p w14:paraId="36AE9865" w14:textId="77777777" w:rsidR="00FC6B14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</w:p>
    <w:p w14:paraId="4EECD8E0" w14:textId="54376BDA" w:rsidR="00FC6B14" w:rsidRPr="00983895" w:rsidRDefault="00FC6B14" w:rsidP="005165A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379AB2F" w14:textId="69F71E1E" w:rsidR="005165A4" w:rsidRPr="005165A4" w:rsidRDefault="005165A4" w:rsidP="00FC6B14">
      <w:pPr>
        <w:rPr>
          <w:rFonts w:ascii="Times New Roman" w:hAnsi="Times New Roman" w:cs="Times New Roman"/>
          <w:sz w:val="22"/>
        </w:rPr>
        <w:sectPr w:rsidR="005165A4" w:rsidRPr="005165A4" w:rsidSect="0076063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DA912F9" w14:textId="77777777" w:rsidR="00FC6B14" w:rsidRPr="00B861C0" w:rsidRDefault="00FC6B14" w:rsidP="00FC6B14">
      <w:pPr>
        <w:rPr>
          <w:rFonts w:ascii="Times New Roman" w:hAnsi="Times New Roman" w:cs="Times New Roman"/>
          <w:sz w:val="22"/>
        </w:rPr>
      </w:pPr>
    </w:p>
    <w:p w14:paraId="6A49BFAF" w14:textId="77777777" w:rsidR="00FC6B14" w:rsidRPr="00B861C0" w:rsidRDefault="00FC6B14" w:rsidP="00FC6B1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D0AF4D5" wp14:editId="385F6925">
            <wp:extent cx="8888730" cy="4334510"/>
            <wp:effectExtent l="0" t="0" r="7620" b="889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43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B85A0" w14:textId="1E42E0E7" w:rsidR="00FC6B14" w:rsidRDefault="00FC6B14" w:rsidP="00FC6B14">
      <w:pPr>
        <w:widowControl/>
        <w:jc w:val="left"/>
        <w:rPr>
          <w:rFonts w:ascii="Times New Roman" w:hAnsi="Times New Roman" w:cs="Times New Roman"/>
          <w:sz w:val="22"/>
        </w:rPr>
      </w:pPr>
      <w:r w:rsidRPr="00B861C0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B861C0">
        <w:rPr>
          <w:rFonts w:ascii="Times New Roman" w:hAnsi="Times New Roman" w:cs="Times New Roman"/>
          <w:sz w:val="22"/>
        </w:rPr>
        <w:t xml:space="preserve"> Figure </w:t>
      </w:r>
      <w:r w:rsidR="00950FB3">
        <w:rPr>
          <w:rFonts w:ascii="Times New Roman" w:hAnsi="Times New Roman" w:cs="Times New Roman"/>
          <w:sz w:val="22"/>
        </w:rPr>
        <w:t>1.</w:t>
      </w:r>
      <w:r w:rsidRPr="00B861C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istograms</w:t>
      </w:r>
      <w:r w:rsidRPr="00B861C0">
        <w:rPr>
          <w:rFonts w:ascii="Times New Roman" w:hAnsi="Times New Roman" w:cs="Times New Roman"/>
          <w:sz w:val="22"/>
        </w:rPr>
        <w:t xml:space="preserve"> of hospital costs and postoperative length of stay in patients who underwent </w:t>
      </w:r>
      <w:r>
        <w:rPr>
          <w:rFonts w:ascii="Times New Roman" w:hAnsi="Times New Roman" w:cs="Times New Roman"/>
          <w:sz w:val="22"/>
        </w:rPr>
        <w:t xml:space="preserve">Lower Anterior Resection </w:t>
      </w:r>
      <w:r w:rsidRPr="00B861C0">
        <w:rPr>
          <w:rFonts w:ascii="Times New Roman" w:hAnsi="Times New Roman" w:cs="Times New Roman"/>
          <w:sz w:val="22"/>
        </w:rPr>
        <w:t>between April 2015 and March 2017</w:t>
      </w:r>
    </w:p>
    <w:p w14:paraId="6D1FBA4A" w14:textId="5B128B97" w:rsidR="008A0C46" w:rsidRPr="00F7016D" w:rsidRDefault="00F7016D" w:rsidP="00F7016D">
      <w:pPr>
        <w:widowControl/>
        <w:jc w:val="left"/>
      </w:pPr>
      <w:r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 cost is capped at $50,000, and the postoperative length of stay is capped at 90 days for ease in visualization.</w:t>
      </w:r>
    </w:p>
    <w:sectPr w:rsidR="008A0C46" w:rsidRPr="00F7016D" w:rsidSect="007606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55562" w14:textId="77777777" w:rsidR="00B209C4" w:rsidRDefault="00B209C4" w:rsidP="00950FB3">
      <w:r>
        <w:separator/>
      </w:r>
    </w:p>
  </w:endnote>
  <w:endnote w:type="continuationSeparator" w:id="0">
    <w:p w14:paraId="5704545E" w14:textId="77777777" w:rsidR="00B209C4" w:rsidRDefault="00B209C4" w:rsidP="0095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2916F" w14:textId="77777777" w:rsidR="00B209C4" w:rsidRDefault="00B209C4" w:rsidP="00950FB3">
      <w:r>
        <w:separator/>
      </w:r>
    </w:p>
  </w:footnote>
  <w:footnote w:type="continuationSeparator" w:id="0">
    <w:p w14:paraId="4AEB9A4D" w14:textId="77777777" w:rsidR="00B209C4" w:rsidRDefault="00B209C4" w:rsidP="00950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14"/>
    <w:rsid w:val="003538F9"/>
    <w:rsid w:val="005165A4"/>
    <w:rsid w:val="008A0C46"/>
    <w:rsid w:val="00950FB3"/>
    <w:rsid w:val="00B209C4"/>
    <w:rsid w:val="00F7016D"/>
    <w:rsid w:val="00FC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A13CF"/>
  <w15:chartTrackingRefBased/>
  <w15:docId w15:val="{8CED33BA-9751-48D4-9666-60E7A10B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0F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0FB3"/>
  </w:style>
  <w:style w:type="paragraph" w:styleId="a6">
    <w:name w:val="footer"/>
    <w:basedOn w:val="a"/>
    <w:link w:val="a7"/>
    <w:uiPriority w:val="99"/>
    <w:unhideWhenUsed/>
    <w:rsid w:val="00950F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0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88</Words>
  <Characters>3547</Characters>
  <Application>Microsoft Office Word</Application>
  <DocSecurity>0</DocSecurity>
  <Lines>65</Lines>
  <Paragraphs>19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隈丸　拓</dc:creator>
  <cp:keywords/>
  <dc:description/>
  <cp:lastModifiedBy>K H</cp:lastModifiedBy>
  <cp:revision>5</cp:revision>
  <dcterms:created xsi:type="dcterms:W3CDTF">2021-02-25T07:00:00Z</dcterms:created>
  <dcterms:modified xsi:type="dcterms:W3CDTF">2022-02-04T08:35:00Z</dcterms:modified>
</cp:coreProperties>
</file>